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BC1" w:rsidRPr="00284063" w:rsidDel="00B5171A" w:rsidRDefault="00AB0DA2" w:rsidP="002C4BC1">
      <w:pPr>
        <w:spacing w:after="0" w:line="360" w:lineRule="auto"/>
        <w:rPr>
          <w:del w:id="0" w:author="user" w:date="2019-02-23T18:26:00Z"/>
          <w:rFonts w:ascii="Times New Roman" w:hAnsi="Times New Roman" w:cs="Times New Roman"/>
          <w:sz w:val="24"/>
          <w:szCs w:val="24"/>
        </w:rPr>
      </w:pPr>
      <w:del w:id="1" w:author="user" w:date="2019-02-23T18:26:00Z">
        <w:r w:rsidRPr="00284063" w:rsidDel="00B5171A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S1 </w:delText>
        </w:r>
        <w:r w:rsidRPr="00284063" w:rsidDel="00B5171A">
          <w:rPr>
            <w:rFonts w:ascii="Times New Roman" w:hAnsi="Times New Roman" w:cs="Times New Roman"/>
            <w:b/>
            <w:sz w:val="24"/>
            <w:szCs w:val="24"/>
          </w:rPr>
          <w:delText xml:space="preserve">Table. </w:delText>
        </w:r>
        <w:r w:rsidR="002C4BC1" w:rsidRPr="00284063" w:rsidDel="00B5171A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Patients with advanced airway </w:delText>
        </w:r>
      </w:del>
    </w:p>
    <w:tbl>
      <w:tblPr>
        <w:tblW w:w="1390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93"/>
        <w:gridCol w:w="1618"/>
        <w:gridCol w:w="1438"/>
        <w:gridCol w:w="1347"/>
        <w:gridCol w:w="1267"/>
        <w:gridCol w:w="992"/>
        <w:gridCol w:w="1560"/>
        <w:gridCol w:w="992"/>
      </w:tblGrid>
      <w:tr w:rsidR="00CF7649" w:rsidRPr="00284063" w:rsidDel="00B5171A" w:rsidTr="00284063">
        <w:trPr>
          <w:trHeight w:val="362"/>
          <w:del w:id="2" w:author="user" w:date="2019-02-23T18:26:00Z"/>
        </w:trPr>
        <w:tc>
          <w:tcPr>
            <w:tcW w:w="4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Variables</w:delText>
              </w:r>
            </w:del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CPA(+)</w:delText>
              </w:r>
            </w:del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1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CPA(-)</w:delText>
              </w:r>
            </w:del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1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P</w:delText>
              </w:r>
            </w:del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1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Univariate analysis</w:delText>
              </w:r>
            </w:del>
          </w:p>
        </w:tc>
      </w:tr>
      <w:tr w:rsidR="00CF7649" w:rsidRPr="00284063" w:rsidDel="00B5171A" w:rsidTr="00284063">
        <w:trPr>
          <w:trHeight w:val="362"/>
          <w:del w:id="15" w:author="user" w:date="2019-02-23T18:26:00Z"/>
        </w:trPr>
        <w:tc>
          <w:tcPr>
            <w:tcW w:w="4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1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N= 38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b/>
                  <w:bCs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B5171A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2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 xml:space="preserve">N=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b/>
                  <w:bCs/>
                  <w:kern w:val="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2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N= 373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2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Value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2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OR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2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3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P-value</w:delText>
              </w:r>
            </w:del>
          </w:p>
        </w:tc>
      </w:tr>
      <w:tr w:rsidR="00CF7649" w:rsidRPr="00284063" w:rsidDel="00B5171A" w:rsidTr="00284063">
        <w:trPr>
          <w:trHeight w:val="362"/>
          <w:del w:id="31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rPr>
                <w:del w:id="32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3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4.6(15.0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1.4(22.1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4.8(14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19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3B11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3" w:author="user" w:date="2019-02-23T18:26:00Z">
              <w:r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A921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91-0.9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A921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22</w:delText>
              </w:r>
            </w:del>
          </w:p>
        </w:tc>
      </w:tr>
      <w:tr w:rsidR="00CF7649" w:rsidRPr="00284063" w:rsidDel="00B5171A" w:rsidTr="00284063">
        <w:trPr>
          <w:trHeight w:val="362"/>
          <w:del w:id="48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9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5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Mal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45(64.5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(57.1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41(64.6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683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6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4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6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Charlson Comorbidity Index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0528E1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6(2.7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0528E1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.4(2.5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0528E1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6(2.7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3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163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78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9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8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APACHE-II score</w:delText>
              </w:r>
              <w:r w:rsidR="00BB0D0D" w:rsidRPr="00284063" w:rsidDel="00B5171A">
                <w:rPr>
                  <w:rFonts w:ascii="Times New Roman" w:eastAsia="맑은 고딕" w:hAnsi="Times New Roman" w:cs="Times New Roman" w:hint="eastAsia"/>
                  <w:b/>
                  <w:bCs/>
                  <w:kern w:val="0"/>
                  <w:sz w:val="24"/>
                  <w:szCs w:val="24"/>
                </w:rPr>
                <w:delText>(valid:328)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073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7.1(8.6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1.24(9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B5171A" w:rsidRDefault="009C5D4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8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032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B5171A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B5171A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01-1.1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Del="00B5171A" w:rsidRDefault="009C5D4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023</w:delText>
              </w:r>
            </w:del>
          </w:p>
        </w:tc>
      </w:tr>
      <w:tr w:rsidR="00CF7649" w:rsidRPr="00284063" w:rsidDel="00B5171A" w:rsidTr="00284063">
        <w:trPr>
          <w:trHeight w:val="362"/>
          <w:del w:id="95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6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9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Underlying diseas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106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Hemiplegia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(2.6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14.3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(2.4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52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.7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73-61.93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92</w:delText>
              </w:r>
            </w:del>
          </w:p>
        </w:tc>
      </w:tr>
      <w:tr w:rsidR="00CF7649" w:rsidRPr="00284063" w:rsidDel="00B5171A" w:rsidTr="00284063">
        <w:trPr>
          <w:trHeight w:val="362"/>
          <w:del w:id="12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2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Chronic renal diseas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6(12.1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6(12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322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138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Chronic liver diseas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6(9.5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14.3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5(9.4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661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15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5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Myocardial infarction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2(5.8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7.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6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9(5.1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6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65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1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67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2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49</w:delText>
              </w:r>
              <w:r w:rsidRPr="00284063" w:rsidDel="00B5171A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-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50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30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69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002</w:delText>
              </w:r>
            </w:del>
          </w:p>
        </w:tc>
      </w:tr>
      <w:tr w:rsidR="00CF7649" w:rsidRPr="00284063" w:rsidDel="00B5171A" w:rsidTr="00284063">
        <w:trPr>
          <w:trHeight w:val="362"/>
          <w:del w:id="170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7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7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Peripheral vascular diseas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7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0.8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7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7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0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8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812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8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185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86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18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Departur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9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196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9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9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Ward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26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2.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6(25.7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0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8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.8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1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3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0.50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1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34</w:delText>
              </w:r>
            </w:del>
          </w:p>
        </w:tc>
      </w:tr>
      <w:tr w:rsidR="00CF7649" w:rsidRPr="00284063" w:rsidDel="00B5171A" w:rsidTr="00284063">
        <w:trPr>
          <w:trHeight w:val="362"/>
          <w:del w:id="21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1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ICU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1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41(63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1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7.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2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38(63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2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27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2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228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2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</w:delText>
              </w:r>
              <w:r w:rsidR="00F54207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Emergency roo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3(6.0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3(6.2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8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469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242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24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4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O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per</w:delText>
              </w:r>
              <w:r w:rsidR="00F54207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at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ing roo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4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(1.0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48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5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(1.1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5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768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256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25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58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Dialysis roo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6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(0.5</w:delText>
              </w:r>
              <w:r w:rsidR="00F54207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6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6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(0.5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6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835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270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7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7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Other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7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(2.1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7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78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(2.1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8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675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Del="00B5171A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284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85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28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Arriv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9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295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9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9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ICU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9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3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35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1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7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30(34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9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7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6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9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2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8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8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Del="00B5171A" w:rsidRDefault="009C5D4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6</w:delText>
              </w:r>
            </w:del>
          </w:p>
        </w:tc>
      </w:tr>
      <w:tr w:rsidR="00CF7649" w:rsidRPr="00284063" w:rsidDel="00B5171A" w:rsidTr="00284063">
        <w:trPr>
          <w:trHeight w:val="362"/>
          <w:del w:id="312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1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CT roo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36(35.7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8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(25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2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34(35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2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523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326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5420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2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28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MRI roo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3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0(5.2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3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3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0(5.4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3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501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340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4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4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Cardiac cath lab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4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3(3.4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4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48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3(3.5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5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123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354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5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5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Ward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5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0.8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AD3208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6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6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0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6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99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368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6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Operating roo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(1.3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(1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8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742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382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5420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8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8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Sub-ICU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8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(0.5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88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9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(0.5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9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835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396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5420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39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9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O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thers 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0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9(2.3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0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0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9(2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0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799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410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11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41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Required Fio2 (%)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1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2.7(27.6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1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1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2.2(27.6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2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0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2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2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0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99</w:delText>
              </w:r>
              <w:r w:rsidRPr="00284063" w:rsidDel="00B5171A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-1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15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A921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2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97</w:delText>
              </w:r>
            </w:del>
          </w:p>
        </w:tc>
      </w:tr>
      <w:tr w:rsidR="00CF7649" w:rsidRPr="00284063" w:rsidDel="00B5171A" w:rsidTr="00284063">
        <w:trPr>
          <w:trHeight w:val="362"/>
          <w:del w:id="427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EE7B0E" w:rsidP="001F4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28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42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Oxygenation</w:delText>
              </w:r>
              <w:r w:rsidR="00F54207"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0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1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2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3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3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438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3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Portable ventilator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51(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5.9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5.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49(66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14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3-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83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9</w:delText>
              </w:r>
            </w:del>
          </w:p>
        </w:tc>
      </w:tr>
      <w:tr w:rsidR="00CF7649" w:rsidRPr="00284063" w:rsidDel="00B5171A" w:rsidTr="00284063">
        <w:trPr>
          <w:trHeight w:val="362"/>
          <w:del w:id="455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5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Manual ventilation using a bag-valve mask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1E3E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2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31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1E3E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1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7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15(30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1E3E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8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3B11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7" w:author="user" w:date="2019-02-23T18:26:00Z">
              <w:r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4.9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3B11EF" w:rsidP="0019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9" w:author="user" w:date="2019-02-23T18:26:00Z">
              <w:r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1.09</w:delText>
              </w:r>
              <w:r w:rsidR="00F54207" w:rsidRPr="00284063" w:rsidDel="00B5171A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-</w:delText>
              </w:r>
              <w:r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22.31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19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7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3B11EF"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  <w:r w:rsidR="003B11EF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9</w:delText>
              </w:r>
            </w:del>
          </w:p>
        </w:tc>
      </w:tr>
      <w:tr w:rsidR="00CF7649" w:rsidRPr="00284063" w:rsidDel="00B5171A" w:rsidTr="00284063">
        <w:trPr>
          <w:trHeight w:val="362"/>
          <w:del w:id="472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7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7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T-piec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7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(1.8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7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8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(1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8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714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8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487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8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8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Home ventilator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9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0.5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9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9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0.5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9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846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9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502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03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50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Type of airway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1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51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1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1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Endotracheal tub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1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86.6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19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8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.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2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23(86.6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2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94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2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528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2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3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Tracheostomy 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3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1(13.4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3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2.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3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0(13.4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3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94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4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54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44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54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Continuous vasopressor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4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0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52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49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7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5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95(52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5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03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5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558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5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orepinephrin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8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47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7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75(46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1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6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57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7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opamin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13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9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7.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8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8(12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8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43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8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588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8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obutamin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6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5.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3(6.2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33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60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0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Epinephrin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6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9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5.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1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2(5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13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028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1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618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1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Vasopressin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9(5.0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9(5.1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540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3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63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34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63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Number of vasopressor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4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&lt;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01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4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645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4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4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 Vasopressor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4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80(47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5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2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5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78(47.7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5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1E16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659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6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6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 Vasopressor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6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35(35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6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7.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6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32(35.4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1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9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37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-9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71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0.448</w:delText>
              </w:r>
            </w:del>
          </w:p>
        </w:tc>
      </w:tr>
      <w:tr w:rsidR="00CF7649" w:rsidRPr="00284063" w:rsidDel="00B5171A" w:rsidTr="00284063">
        <w:trPr>
          <w:trHeight w:val="362"/>
          <w:del w:id="675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67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2 Vasopressor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8(10.0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8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8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8(10.2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8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</w:delText>
              </w:r>
              <w:r w:rsidRPr="00284063" w:rsidDel="00B5171A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.9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8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4</w:delText>
              </w:r>
              <w:r w:rsidRPr="00284063" w:rsidDel="00B5171A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-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19.70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961</w:delText>
              </w:r>
            </w:del>
          </w:p>
        </w:tc>
      </w:tr>
      <w:tr w:rsidR="00CF7649" w:rsidRPr="00284063" w:rsidDel="00B5171A" w:rsidTr="00284063">
        <w:trPr>
          <w:trHeight w:val="362"/>
          <w:del w:id="691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69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3 Vasopressor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8(4.7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5.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(4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0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1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0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1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47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-84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34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0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.020</w:delText>
              </w:r>
            </w:del>
          </w:p>
        </w:tc>
      </w:tr>
      <w:tr w:rsidR="00CF7649" w:rsidRPr="00284063" w:rsidDel="00B5171A" w:rsidTr="00284063">
        <w:trPr>
          <w:trHeight w:val="362"/>
          <w:del w:id="707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70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0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4 Vasopressor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(2.4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(2.4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sz w:val="24"/>
                  <w:szCs w:val="24"/>
                </w:rPr>
                <w:delText>3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2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17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-83.8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2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sz w:val="24"/>
                  <w:szCs w:val="24"/>
                </w:rPr>
                <w:delText>0.403</w:delText>
              </w:r>
            </w:del>
          </w:p>
        </w:tc>
      </w:tr>
      <w:tr w:rsidR="00CF7649" w:rsidRPr="00284063" w:rsidDel="00B5171A" w:rsidTr="00284063">
        <w:trPr>
          <w:trHeight w:val="362"/>
          <w:del w:id="72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6C61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72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2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Vasopressor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27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(0.3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29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(12.5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31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3" w:author="user" w:date="2019-02-23T18:26:00Z"/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4" w:author="user" w:date="2019-02-23T18:26:00Z"/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5" w:author="user" w:date="2019-02-23T18:26:00Z"/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736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37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73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sz w:val="24"/>
                  <w:szCs w:val="24"/>
                </w:rPr>
                <w:delText>Three or more vasopressor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D0053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4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8(7.3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D0053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4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(37.5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D0053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4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5(6.7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D00534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4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001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48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5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.11-35.</w:delText>
              </w:r>
              <w:r w:rsidR="00AD3208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5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03</w:delText>
              </w:r>
            </w:del>
          </w:p>
        </w:tc>
      </w:tr>
      <w:tr w:rsidR="00CF7649" w:rsidRPr="00284063" w:rsidDel="00B5171A" w:rsidTr="00284063">
        <w:trPr>
          <w:trHeight w:val="362"/>
          <w:del w:id="75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54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75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Continuous sedative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5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70(44.7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5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14.3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6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9(45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6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6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6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768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76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Remifentanyl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9(28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1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.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8(29.0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3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8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8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78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8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8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exmedetomidin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8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5(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4.9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8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9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5(25.5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9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99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9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798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9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0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Midazola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0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2(13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0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0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2(13.9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0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2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6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81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1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isatracuri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2(11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2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11.3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2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3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4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2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828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2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 xml:space="preserve"> 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Vecuronium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8(2.1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8(2.1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6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4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84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44" w:author="user" w:date="2019-02-23T18:26:00Z"/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del w:id="84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b/>
                  <w:bCs/>
                  <w:kern w:val="0"/>
                  <w:sz w:val="24"/>
                  <w:szCs w:val="24"/>
                </w:rPr>
                <w:delText>Number of sedative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5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29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5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855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85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5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 Sedativ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5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1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55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61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85.7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6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04(54.7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6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869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87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7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 Sedative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7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9(18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7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2.5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7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8(18.2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8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883" w:author="user" w:date="2019-02-23T18:26:00Z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88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8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 Sedative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8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4(16.8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8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9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4(17.2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9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897" w:author="user" w:date="2019-02-23T18:26:00Z"/>
        </w:trPr>
        <w:tc>
          <w:tcPr>
            <w:tcW w:w="4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89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9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 Sedative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3(8.7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3(8.8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Del="00B5171A" w:rsidTr="00284063">
        <w:trPr>
          <w:trHeight w:val="362"/>
          <w:del w:id="911" w:author="user" w:date="2019-02-23T18:26:00Z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91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1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 Sedatives</w:delText>
              </w:r>
            </w:del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1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(1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1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(0.0)</w:delText>
              </w:r>
            </w:del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1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(1.1)</w:delText>
              </w:r>
            </w:del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2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Del="00B5171A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AD3208" w:rsidRPr="00284063" w:rsidDel="00B5171A" w:rsidRDefault="00AD3208">
      <w:pPr>
        <w:rPr>
          <w:del w:id="925" w:author="user" w:date="2019-02-23T18:26:00Z"/>
          <w:rFonts w:ascii="Times New Roman" w:hAnsi="Times New Roman" w:cs="Times New Roman"/>
          <w:sz w:val="24"/>
        </w:rPr>
      </w:pPr>
      <w:del w:id="926" w:author="user" w:date="2019-02-23T18:26:00Z">
        <w:r w:rsidRPr="00284063" w:rsidDel="00B5171A">
          <w:rPr>
            <w:rFonts w:ascii="Times New Roman" w:hAnsi="Times New Roman" w:cs="Times New Roman"/>
            <w:sz w:val="24"/>
          </w:rPr>
          <w:delText>Values are shown as number (percentage) or mean (standard deviation).</w:delText>
        </w:r>
      </w:del>
    </w:p>
    <w:p w:rsidR="00C1596E" w:rsidRPr="00284063" w:rsidDel="00B5171A" w:rsidRDefault="00BF0280">
      <w:pPr>
        <w:rPr>
          <w:del w:id="927" w:author="user" w:date="2019-02-23T18:26:00Z"/>
          <w:rFonts w:ascii="Times New Roman" w:hAnsi="Times New Roman" w:cs="Times New Roman"/>
          <w:sz w:val="24"/>
        </w:rPr>
      </w:pPr>
      <w:del w:id="928" w:author="user" w:date="2019-02-23T18:26:00Z">
        <w:r w:rsidRPr="00284063" w:rsidDel="00B5171A">
          <w:rPr>
            <w:rFonts w:ascii="Times New Roman" w:hAnsi="Times New Roman" w:cs="Times New Roman"/>
            <w:sz w:val="24"/>
          </w:rPr>
          <w:delText xml:space="preserve">Abbreviations; CPA, Cardio Pulmonary Arrest; </w:delText>
        </w:r>
        <w:r w:rsidR="00400F94" w:rsidRPr="00284063" w:rsidDel="00B5171A">
          <w:rPr>
            <w:rFonts w:ascii="Times New Roman" w:hAnsi="Times New Roman" w:cs="Times New Roman"/>
            <w:sz w:val="24"/>
          </w:rPr>
          <w:delText xml:space="preserve">OR, Odds ratio; CI, Confidence interval; </w:delText>
        </w:r>
        <w:r w:rsidR="00400F94" w:rsidRPr="00284063" w:rsidDel="00B5171A">
          <w:rPr>
            <w:rFonts w:ascii="Times New Roman" w:eastAsia="맑은 고딕" w:hAnsi="Times New Roman" w:cs="Times New Roman"/>
            <w:b/>
            <w:bCs/>
            <w:kern w:val="0"/>
            <w:sz w:val="24"/>
            <w:szCs w:val="24"/>
          </w:rPr>
          <w:delText>APACHE,</w:delText>
        </w:r>
        <w:r w:rsidR="00400F94" w:rsidRPr="00284063" w:rsidDel="00B5171A">
          <w:rPr>
            <w:rFonts w:ascii="Times New Roman" w:hAnsi="Times New Roman" w:cs="Times New Roman"/>
            <w:sz w:val="24"/>
          </w:rPr>
          <w:delText xml:space="preserve"> Acute Physiology and Chronic Health Evaluation; ICU, Intensive care unit; CT, Computed tomography; MRI, Magnetic resonance imaging; </w:delText>
        </w:r>
        <w:r w:rsidR="00400F94" w:rsidRPr="00284063" w:rsidDel="00B5171A">
          <w:rPr>
            <w:rFonts w:ascii="Times New Roman" w:eastAsia="맑은 고딕" w:hAnsi="Times New Roman" w:cs="Times New Roman" w:hint="eastAsia"/>
            <w:kern w:val="0"/>
            <w:sz w:val="24"/>
            <w:szCs w:val="24"/>
          </w:rPr>
          <w:delText>Cardiac cath lab</w:delText>
        </w:r>
        <w:r w:rsidR="00400F94" w:rsidRPr="00284063" w:rsidDel="00B5171A">
          <w:rPr>
            <w:rFonts w:ascii="Times New Roman" w:eastAsia="맑은 고딕" w:hAnsi="Times New Roman" w:cs="Times New Roman"/>
            <w:kern w:val="0"/>
            <w:sz w:val="24"/>
            <w:szCs w:val="24"/>
          </w:rPr>
          <w:delText>, Cardiac catheterization laboratory;</w:delText>
        </w:r>
        <w:r w:rsidR="00400F94" w:rsidRPr="00284063" w:rsidDel="00B5171A">
          <w:rPr>
            <w:rFonts w:ascii="Times New Roman" w:hAnsi="Times New Roman" w:cs="Times New Roman"/>
            <w:sz w:val="24"/>
          </w:rPr>
          <w:delText xml:space="preserve"> </w:delText>
        </w:r>
        <w:r w:rsidRPr="00284063" w:rsidDel="00B5171A">
          <w:rPr>
            <w:rFonts w:ascii="Times New Roman" w:hAnsi="Times New Roman" w:cs="Times New Roman"/>
            <w:sz w:val="24"/>
          </w:rPr>
          <w:delText>Fio2, Fraction of inspired oxygen.</w:delText>
        </w:r>
      </w:del>
    </w:p>
    <w:p w:rsidR="00C1596E" w:rsidRPr="00284063" w:rsidDel="00B5171A" w:rsidRDefault="00C1596E">
      <w:pPr>
        <w:widowControl/>
        <w:wordWrap/>
        <w:autoSpaceDE/>
        <w:autoSpaceDN/>
        <w:rPr>
          <w:del w:id="929" w:author="user" w:date="2019-02-23T18:26:00Z"/>
        </w:rPr>
      </w:pPr>
      <w:del w:id="930" w:author="user" w:date="2019-02-23T18:26:00Z">
        <w:r w:rsidRPr="00284063" w:rsidDel="00B5171A">
          <w:br w:type="page"/>
        </w:r>
      </w:del>
    </w:p>
    <w:p w:rsidR="00AB0DA2" w:rsidRPr="00284063" w:rsidRDefault="00AB0DA2" w:rsidP="00AB0D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84063"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Pr="00284063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284063">
        <w:rPr>
          <w:rFonts w:ascii="Times New Roman" w:hAnsi="Times New Roman" w:cs="Times New Roman" w:hint="eastAsia"/>
          <w:b/>
          <w:sz w:val="24"/>
          <w:szCs w:val="24"/>
        </w:rPr>
        <w:t>Patients with</w:t>
      </w:r>
      <w:r w:rsidR="00AE4E2F" w:rsidRPr="00284063">
        <w:rPr>
          <w:rFonts w:ascii="Times New Roman" w:hAnsi="Times New Roman" w:cs="Times New Roman" w:hint="eastAsia"/>
          <w:b/>
          <w:sz w:val="24"/>
          <w:szCs w:val="24"/>
        </w:rPr>
        <w:t xml:space="preserve"> vasopressors</w:t>
      </w:r>
      <w:r w:rsidRPr="0028406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W w:w="133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1320"/>
        <w:gridCol w:w="1340"/>
        <w:gridCol w:w="1340"/>
        <w:gridCol w:w="940"/>
        <w:gridCol w:w="940"/>
        <w:gridCol w:w="2100"/>
        <w:gridCol w:w="940"/>
      </w:tblGrid>
      <w:tr w:rsidR="008014C8" w:rsidRPr="00284063" w:rsidTr="00C1596E">
        <w:trPr>
          <w:trHeight w:val="315"/>
        </w:trPr>
        <w:tc>
          <w:tcPr>
            <w:tcW w:w="4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PA(+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PA(-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3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= 2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= 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= 2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4.4(13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.5(1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.7(12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9-0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26 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6(61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(66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2(60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arlson Comorbidity Ind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4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2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3(1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1-1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35 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PACHE-II score</w:t>
            </w:r>
            <w:r w:rsidR="00BB0D0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valid:2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2.7(10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.8(9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.4(9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-1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25 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derlying dis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Hemipleg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(2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16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(2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.5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9-76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33 </w:t>
            </w:r>
          </w:p>
        </w:tc>
      </w:tr>
      <w:tr w:rsidR="008014C8" w:rsidRPr="00284063" w:rsidTr="00C1596E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Myocardial infarc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(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3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(5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</w:t>
            </w:r>
            <w:r w:rsidR="00EE7B0E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="00EE7B0E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9-48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0 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uration of transpor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3.8(35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.3(1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.4(35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artu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War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(26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5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(25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</w:t>
            </w:r>
            <w:r w:rsidR="00EE7B0E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  <w:r w:rsidR="00EE7B0E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3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74 </w:t>
            </w:r>
          </w:p>
        </w:tc>
      </w:tr>
      <w:tr w:rsidR="008014C8" w:rsidRPr="00284063" w:rsidTr="00C1596E">
        <w:trPr>
          <w:trHeight w:val="36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ICU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(66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7(67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50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02012B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="0002012B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50 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r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War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(31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(66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(30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ICU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0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0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9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84 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rviv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1(42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3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9(42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quired Fio2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1.6(28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.9(28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-1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88 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y of Oxygen inhal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Portable venti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0(58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3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8(59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32 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Manual ventilation using a bag-valve mas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(23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(66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(22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9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26 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T-pie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Home venti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ype of airw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tific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i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 airw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1(84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5(83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2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3B11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3B11EF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3B11EF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48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30 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Endotracheal tub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   Tracheostom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tinuous vasopresso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Norepinephr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5(9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(1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9(89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opam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(24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5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(24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4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140 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Dobutam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(10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3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(10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4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0 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Epinephr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(11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3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(10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.5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9-22.</w:t>
            </w:r>
            <w:r w:rsidR="00067ECD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67 </w:t>
            </w: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Vasopress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umber of vasopress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 1 Vasopress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7(69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5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4(70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2 Vasopresso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(17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(18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3 Vasopresso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(7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3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(7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C1596E">
        <w:trPr>
          <w:trHeight w:val="39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4 Vasopresso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(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(4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BE06A4">
        <w:trPr>
          <w:trHeight w:val="315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5 Vasopressors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4.2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16.7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Tr="00BE06A4">
        <w:trPr>
          <w:trHeight w:val="315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ree or more vasopress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(12.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5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(11.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.5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1596E" w:rsidRPr="00284063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</w:t>
            </w:r>
            <w:r w:rsidR="00067ECD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35.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1596E" w:rsidRPr="00284063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1 </w:t>
            </w:r>
          </w:p>
        </w:tc>
      </w:tr>
    </w:tbl>
    <w:p w:rsidR="008014C8" w:rsidRPr="00284063" w:rsidRDefault="008014C8" w:rsidP="008014C8">
      <w:pPr>
        <w:rPr>
          <w:rFonts w:ascii="Times New Roman" w:hAnsi="Times New Roman" w:cs="Times New Roman"/>
          <w:sz w:val="24"/>
        </w:rPr>
      </w:pPr>
      <w:r w:rsidRPr="00284063">
        <w:rPr>
          <w:rFonts w:ascii="Times New Roman" w:hAnsi="Times New Roman" w:cs="Times New Roman"/>
          <w:sz w:val="24"/>
        </w:rPr>
        <w:t>Values are shown as number (percentage) or mean (standard deviation).</w:t>
      </w:r>
    </w:p>
    <w:p w:rsidR="00C1596E" w:rsidRPr="00284063" w:rsidRDefault="00391171" w:rsidP="00AB0D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84063">
        <w:rPr>
          <w:rFonts w:ascii="Times New Roman" w:hAnsi="Times New Roman" w:cs="Times New Roman"/>
          <w:sz w:val="24"/>
        </w:rPr>
        <w:t xml:space="preserve">Abbreviations; CPA, Cardio Pulmonary Arrest; OR, Odds ratio; CI, Confidence interval; </w:t>
      </w:r>
      <w:r w:rsidRPr="00284063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APACHE</w:t>
      </w:r>
      <w:r w:rsidRPr="00284063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,</w:t>
      </w:r>
      <w:r w:rsidRPr="00284063">
        <w:rPr>
          <w:rFonts w:ascii="Times New Roman" w:hAnsi="Times New Roman" w:cs="Times New Roman"/>
          <w:sz w:val="24"/>
        </w:rPr>
        <w:t xml:space="preserve"> Acute Physiology and Chronic Health Evaluation; ICU, Intensive care unit; Fio2, Fraction of inspired oxygen.</w:t>
      </w:r>
    </w:p>
    <w:p w:rsidR="00AB0DA2" w:rsidRPr="00284063" w:rsidRDefault="00AB0DA2">
      <w:pPr>
        <w:widowControl/>
        <w:wordWrap/>
        <w:autoSpaceDE/>
        <w:autoSpaceDN/>
      </w:pPr>
      <w:bookmarkStart w:id="931" w:name="_GoBack"/>
      <w:bookmarkEnd w:id="931"/>
      <w:del w:id="932" w:author="user" w:date="2019-02-23T18:26:00Z">
        <w:r w:rsidRPr="00284063" w:rsidDel="00B5171A">
          <w:br w:type="page"/>
        </w:r>
      </w:del>
    </w:p>
    <w:p w:rsidR="00C1596E" w:rsidRPr="00284063" w:rsidDel="00B5171A" w:rsidRDefault="00C1596E" w:rsidP="00B5171A">
      <w:pPr>
        <w:spacing w:after="0" w:line="360" w:lineRule="auto"/>
        <w:rPr>
          <w:del w:id="933" w:author="user" w:date="2019-02-23T18:26:00Z"/>
          <w:rFonts w:ascii="Times New Roman" w:hAnsi="Times New Roman" w:cs="Times New Roman"/>
          <w:b/>
          <w:sz w:val="24"/>
          <w:szCs w:val="24"/>
        </w:rPr>
        <w:pPrChange w:id="934" w:author="user" w:date="2019-02-23T18:26:00Z">
          <w:pPr>
            <w:spacing w:after="0" w:line="360" w:lineRule="auto"/>
          </w:pPr>
        </w:pPrChange>
      </w:pPr>
      <w:del w:id="935" w:author="user" w:date="2019-02-23T18:26:00Z">
        <w:r w:rsidRPr="00284063" w:rsidDel="00B5171A">
          <w:rPr>
            <w:rFonts w:ascii="Times New Roman" w:hAnsi="Times New Roman" w:cs="Times New Roman" w:hint="eastAsia"/>
            <w:b/>
            <w:sz w:val="24"/>
            <w:szCs w:val="24"/>
          </w:rPr>
          <w:delText>S</w:delText>
        </w:r>
        <w:r w:rsidR="009C5D47" w:rsidRPr="00284063" w:rsidDel="00B5171A">
          <w:rPr>
            <w:rFonts w:ascii="Times New Roman" w:hAnsi="Times New Roman" w:cs="Times New Roman" w:hint="eastAsia"/>
            <w:b/>
            <w:sz w:val="24"/>
            <w:szCs w:val="24"/>
          </w:rPr>
          <w:delText>3</w:delText>
        </w:r>
        <w:r w:rsidRPr="00284063" w:rsidDel="00B5171A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</w:delText>
        </w:r>
        <w:r w:rsidRPr="00284063" w:rsidDel="00B5171A">
          <w:rPr>
            <w:rFonts w:ascii="Times New Roman" w:hAnsi="Times New Roman" w:cs="Times New Roman"/>
            <w:b/>
            <w:sz w:val="24"/>
            <w:szCs w:val="24"/>
          </w:rPr>
          <w:delText xml:space="preserve">Table. </w:delText>
        </w:r>
        <w:r w:rsidRPr="00284063" w:rsidDel="00B5171A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Patients with </w:delText>
        </w:r>
        <w:r w:rsidRPr="00284063" w:rsidDel="00B5171A">
          <w:rPr>
            <w:rFonts w:ascii="Times New Roman" w:hAnsi="Times New Roman" w:cs="Times New Roman"/>
            <w:b/>
            <w:sz w:val="24"/>
            <w:szCs w:val="24"/>
          </w:rPr>
          <w:delText>artificial</w:delText>
        </w:r>
        <w:r w:rsidRPr="00284063" w:rsidDel="00B5171A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airway and 3 or more vasopressors (N=28) </w:delText>
        </w:r>
      </w:del>
    </w:p>
    <w:tbl>
      <w:tblPr>
        <w:tblW w:w="1361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2"/>
        <w:gridCol w:w="1342"/>
        <w:gridCol w:w="1342"/>
        <w:gridCol w:w="1461"/>
        <w:gridCol w:w="935"/>
        <w:gridCol w:w="955"/>
        <w:gridCol w:w="1545"/>
        <w:gridCol w:w="134"/>
        <w:gridCol w:w="1391"/>
        <w:gridCol w:w="19"/>
      </w:tblGrid>
      <w:tr w:rsidR="00284063" w:rsidRPr="00284063" w:rsidDel="00B5171A" w:rsidTr="00BE06A4">
        <w:trPr>
          <w:gridAfter w:val="1"/>
          <w:wAfter w:w="19" w:type="dxa"/>
          <w:trHeight w:val="345"/>
          <w:del w:id="936" w:author="user" w:date="2019-02-23T18:26:00Z"/>
        </w:trPr>
        <w:tc>
          <w:tcPr>
            <w:tcW w:w="44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B5171A" w:rsidRDefault="00C1596E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93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3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93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Variables</w:delText>
              </w:r>
            </w:del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B5171A" w:rsidRDefault="00C1596E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4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4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4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B5171A" w:rsidRDefault="00C1596E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4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4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4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PA(+)</w:delText>
              </w:r>
            </w:del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B5171A" w:rsidRDefault="00C1596E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4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4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4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PA(-)</w:delText>
              </w:r>
            </w:del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596E" w:rsidRPr="00284063" w:rsidDel="00B5171A" w:rsidRDefault="00C1596E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4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5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5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P</w:delText>
              </w:r>
            </w:del>
          </w:p>
        </w:tc>
        <w:tc>
          <w:tcPr>
            <w:tcW w:w="40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B5171A" w:rsidRDefault="00C1596E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5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5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5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Univariate analysis</w:delText>
              </w:r>
            </w:del>
          </w:p>
        </w:tc>
      </w:tr>
      <w:tr w:rsidR="00284063" w:rsidRPr="00284063" w:rsidDel="00B5171A" w:rsidTr="00BE06A4">
        <w:trPr>
          <w:gridAfter w:val="1"/>
          <w:wAfter w:w="19" w:type="dxa"/>
          <w:trHeight w:val="330"/>
          <w:del w:id="955" w:author="user" w:date="2019-02-23T18:26:00Z"/>
        </w:trPr>
        <w:tc>
          <w:tcPr>
            <w:tcW w:w="44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6CC7" w:rsidRPr="00284063" w:rsidDel="00B5171A" w:rsidRDefault="009F6CC7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95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5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Del="00B5171A" w:rsidRDefault="009F6CC7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5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5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6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= 28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Del="00B5171A" w:rsidRDefault="009F6CC7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6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6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6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= 3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Del="00B5171A" w:rsidRDefault="009F6CC7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6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6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6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= 25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CC7" w:rsidRPr="00284063" w:rsidDel="00B5171A" w:rsidRDefault="009F6CC7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6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6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6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Value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Del="00B5171A" w:rsidRDefault="009F6CC7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7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7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7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OR</w:delText>
              </w:r>
            </w:del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Del="00B5171A" w:rsidRDefault="009F6CC7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7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7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7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Del="00B5171A" w:rsidRDefault="009F6CC7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7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7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7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P-value 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284063" w:rsidRPr="00284063" w:rsidDel="00B5171A" w:rsidTr="00BE06A4">
        <w:trPr>
          <w:trHeight w:val="330"/>
          <w:del w:id="979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rPr>
                <w:del w:id="98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8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</w:pPr>
              </w:pPrChange>
            </w:pPr>
            <w:del w:id="98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BB0D0D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8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8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85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6.5(12.8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8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8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8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2.7(7.5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8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9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9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8.2(12.3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9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9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9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51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9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9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99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9</w:delText>
              </w:r>
            </w:del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99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99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0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</w:delText>
              </w:r>
              <w:r w:rsidR="00067ECD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2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-1.</w:delText>
              </w:r>
              <w:r w:rsidR="00067ECD"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2</w:delText>
              </w:r>
            </w:del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0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0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03" w:author="user" w:date="2019-02-23T18:26:00Z">
              <w:r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102</w:delText>
              </w:r>
            </w:del>
          </w:p>
        </w:tc>
      </w:tr>
      <w:tr w:rsidR="00284063" w:rsidRPr="00284063" w:rsidDel="00B5171A" w:rsidTr="00BE06A4">
        <w:trPr>
          <w:trHeight w:val="330"/>
          <w:del w:id="1004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00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0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0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Male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0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0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1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5(53.6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1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1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1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3.3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1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1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1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4(56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1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1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1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457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2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2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2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2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2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2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284063" w:rsidRPr="00284063" w:rsidDel="00B5171A" w:rsidTr="00BE06A4">
        <w:trPr>
          <w:trHeight w:val="330"/>
          <w:del w:id="1026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02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2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2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harlson Comorbidity Index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BB0D0D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3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3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3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0(2.7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3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3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3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1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3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3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3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.24(2.8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3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4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4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28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4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4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4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4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Del="00B5171A" w:rsidRDefault="007C3431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4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4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048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04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5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5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PACHE-II score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(valid:24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5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5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5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3.9(10.5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5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5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5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8.7(13.0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5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5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6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3.2(10.3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6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6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6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505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6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6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66" w:author="user" w:date="2019-02-23T18:26:00Z">
              <w:r w:rsidDel="00B5171A">
                <w:rPr>
                  <w:rFonts w:ascii="Times New Roman" w:eastAsia="맑은 고딕" w:hAnsi="Times New Roman" w:cs="Times New Roman"/>
                  <w:color w:val="1F497D" w:themeColor="text2"/>
                  <w:kern w:val="0"/>
                  <w:sz w:val="24"/>
                  <w:szCs w:val="24"/>
                </w:rPr>
                <w:delText>1.0</w:delText>
              </w:r>
            </w:del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6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6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69" w:author="user" w:date="2019-02-23T18:26:00Z">
              <w:r w:rsidDel="00B5171A">
                <w:rPr>
                  <w:rFonts w:ascii="Times New Roman" w:eastAsia="맑은 고딕" w:hAnsi="Times New Roman" w:cs="Times New Roman"/>
                  <w:color w:val="1F497D" w:themeColor="text2"/>
                  <w:kern w:val="0"/>
                  <w:sz w:val="24"/>
                  <w:szCs w:val="24"/>
                </w:rPr>
                <w:delText>0.93-1.17</w:delText>
              </w:r>
            </w:del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197E46" w:rsidDel="00B5171A" w:rsidRDefault="00515D29" w:rsidP="00B5171A">
            <w:pPr>
              <w:widowControl/>
              <w:wordWrap/>
              <w:autoSpaceDE/>
              <w:spacing w:after="0" w:line="360" w:lineRule="auto"/>
              <w:jc w:val="center"/>
              <w:rPr>
                <w:del w:id="1070" w:author="user" w:date="2019-02-23T18:26:00Z"/>
                <w:rFonts w:ascii="Times New Roman" w:eastAsia="맑은 고딕" w:hAnsi="Times New Roman" w:cs="Times New Roman"/>
                <w:color w:val="1F497D" w:themeColor="text2"/>
                <w:sz w:val="24"/>
                <w:szCs w:val="24"/>
              </w:rPr>
              <w:pPrChange w:id="1071" w:author="user" w:date="2019-02-23T18:26:00Z">
                <w:pPr>
                  <w:widowControl/>
                  <w:wordWrap/>
                  <w:autoSpaceDE/>
                  <w:spacing w:after="0" w:line="360" w:lineRule="auto"/>
                  <w:jc w:val="center"/>
                </w:pPr>
              </w:pPrChange>
            </w:pPr>
            <w:del w:id="107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88</w:delText>
              </w:r>
            </w:del>
          </w:p>
        </w:tc>
      </w:tr>
      <w:tr w:rsidR="00515D29" w:rsidRPr="00284063" w:rsidDel="00B5171A" w:rsidTr="00BE06A4">
        <w:trPr>
          <w:trHeight w:val="330"/>
          <w:del w:id="1073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07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7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7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Underlying disease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077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07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079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08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081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08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083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08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85" w:author="user" w:date="2019-02-23T18:26:00Z">
              <w:r w:rsidRPr="00284063" w:rsidDel="00B5171A">
                <w:rPr>
                  <w:rFonts w:ascii="맑은 고딕" w:eastAsia="맑은 고딕" w:hAnsi="맑은 고딕" w:cs="굴림" w:hint="eastAsia"/>
                  <w:kern w:val="0"/>
                  <w:szCs w:val="20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8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8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8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8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9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9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092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09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9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09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Hemiplegia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9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09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09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.6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09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0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0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0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0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0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4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0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0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0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724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0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0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1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1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1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1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60"/>
          <w:del w:id="1114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11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1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11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Myocardial infarction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1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1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2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(17.9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2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2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2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66.7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2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2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2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12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2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2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2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19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3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3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3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</w:delText>
              </w:r>
              <w:r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.</w:delText>
              </w:r>
              <w:r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3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3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3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9</w:delText>
              </w:r>
              <w:r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-</w:delText>
              </w:r>
              <w:r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24.38</w:delText>
              </w:r>
            </w:del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3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3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3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5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</w:delText>
              </w:r>
            </w:del>
          </w:p>
        </w:tc>
      </w:tr>
      <w:tr w:rsidR="00515D29" w:rsidRPr="00284063" w:rsidDel="00B5171A" w:rsidTr="00BE06A4">
        <w:trPr>
          <w:trHeight w:val="360"/>
          <w:del w:id="1139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14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4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14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Peripheral vascular disease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4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4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4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4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4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4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4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5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5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5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5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5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5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5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5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158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15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6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16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uration of transport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6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6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64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2.8(23.1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6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6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6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2.3(13.6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6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6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7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5.2(2</w:delText>
              </w:r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.0</w:delText>
              </w:r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7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7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17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9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7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7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7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7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7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7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180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18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8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18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eparture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184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18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186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18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188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18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190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19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192" w:author="user" w:date="2019-02-23T18:26:00Z">
              <w:r w:rsidRPr="00284063" w:rsidDel="00B5171A">
                <w:rPr>
                  <w:rFonts w:ascii="맑은 고딕" w:eastAsia="맑은 고딕" w:hAnsi="맑은 고딕" w:cs="굴림" w:hint="eastAsia"/>
                  <w:kern w:val="0"/>
                  <w:szCs w:val="20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9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9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9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9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19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19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199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20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0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20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Ward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0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0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0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.6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0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0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0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3.3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0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1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1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1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1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1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03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1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1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1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1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1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2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60"/>
          <w:del w:id="1221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22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2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22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ICU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2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2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2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6(92.9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2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2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3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66.7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3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3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3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4(96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3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3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3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62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3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3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3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4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4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4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243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24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4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24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rrive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247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24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249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25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251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25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253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25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255" w:author="user" w:date="2019-02-23T18:26:00Z">
              <w:r w:rsidRPr="00284063" w:rsidDel="00B5171A">
                <w:rPr>
                  <w:rFonts w:ascii="맑은 고딕" w:eastAsia="맑은 고딕" w:hAnsi="맑은 고딕" w:cs="굴림" w:hint="eastAsia"/>
                  <w:kern w:val="0"/>
                  <w:szCs w:val="20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5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5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5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5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6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6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262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26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6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26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Ward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6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6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6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6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7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7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7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7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7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7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7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7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7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7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8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8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282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28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8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28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ICU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8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8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8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(25.0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8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9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9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66.7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9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9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9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(20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9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9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29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78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29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29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0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0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0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0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304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30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0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30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LOS, hospital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0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0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10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0.0(28.2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1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1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1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9.7(37.3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1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1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1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0.0(27.7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1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1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1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999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2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2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2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2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2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2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326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32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2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32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LOS, ICU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3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3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32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9.4(24.0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3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3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3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.7(3.5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3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3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3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1.1(24.8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3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4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4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314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4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4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4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4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4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4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15"/>
          <w:del w:id="1348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34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5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35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Survival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5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5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5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8(28.6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5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5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5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3.3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5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5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6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(28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6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6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6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847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6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6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6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6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6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6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370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37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7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37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Required Fio2 (%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7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7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76" w:author="user" w:date="2019-02-23T18:26:00Z">
              <w:r w:rsidRPr="00284063"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6.6(22.1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7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7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7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0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8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8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8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85.04(22.91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8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8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8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28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8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8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88" w:author="user" w:date="2019-02-23T18:26:00Z">
              <w:r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0</w:delText>
              </w:r>
            </w:del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8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9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91" w:author="user" w:date="2019-02-23T18:26:00Z">
              <w:r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95-1.10</w:delText>
              </w:r>
            </w:del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39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9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394" w:author="user" w:date="2019-02-23T18:26:00Z">
              <w:r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506</w:delText>
              </w:r>
            </w:del>
          </w:p>
        </w:tc>
      </w:tr>
      <w:tr w:rsidR="00515D29" w:rsidRPr="00284063" w:rsidDel="00B5171A" w:rsidTr="00BE06A4">
        <w:trPr>
          <w:trHeight w:val="330"/>
          <w:del w:id="1395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39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39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39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Way of Oxygen inhalation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399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40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401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40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403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40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405" w:author="user" w:date="2019-02-23T18:26:00Z"/>
                <w:rFonts w:ascii="맑은 고딕" w:eastAsia="맑은 고딕" w:hAnsi="맑은 고딕" w:cs="굴림"/>
                <w:kern w:val="0"/>
                <w:szCs w:val="20"/>
              </w:rPr>
              <w:pPrChange w:id="140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07" w:author="user" w:date="2019-02-23T18:26:00Z">
              <w:r w:rsidRPr="00284063" w:rsidDel="00B5171A">
                <w:rPr>
                  <w:rFonts w:ascii="맑은 고딕" w:eastAsia="맑은 고딕" w:hAnsi="맑은 고딕" w:cs="굴림" w:hint="eastAsia"/>
                  <w:kern w:val="0"/>
                  <w:szCs w:val="20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0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0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1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1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1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1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414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41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1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1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Portable ventilator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1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1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2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(57.1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2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2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2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3.3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2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2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2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5(60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2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2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2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378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3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3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3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3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3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3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436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43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3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3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Manual ventilation using a bag-valve mask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4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4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4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1(39.3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4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4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4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66.7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4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4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4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(36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4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5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5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304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5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5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54" w:author="user" w:date="2019-02-23T18:26:00Z">
              <w:r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.9</w:delText>
              </w:r>
            </w:del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5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5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57" w:author="user" w:date="2019-02-23T18:26:00Z">
              <w:r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95-1.10</w:delText>
              </w:r>
            </w:del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5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5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60" w:author="user" w:date="2019-02-23T18:26:00Z">
              <w:r w:rsidDel="00B5171A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506</w:delText>
              </w:r>
            </w:del>
          </w:p>
        </w:tc>
      </w:tr>
      <w:tr w:rsidR="00515D29" w:rsidRPr="00284063" w:rsidDel="00B5171A" w:rsidTr="00BE06A4">
        <w:trPr>
          <w:trHeight w:val="330"/>
          <w:del w:id="1461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46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6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6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rtificial airway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6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6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6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8(100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6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6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7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100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7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7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7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5(10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7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7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7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7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7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7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8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8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8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483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del w:id="148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8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left"/>
                </w:pPr>
              </w:pPrChange>
            </w:pPr>
            <w:del w:id="148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umber of vasopressor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8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8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8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9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9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9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9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9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49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09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9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9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49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49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0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0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45"/>
          <w:del w:id="1502" w:author="user" w:date="2019-02-23T18:26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del w:id="150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0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ind w:firstLineChars="100" w:firstLine="240"/>
                  <w:jc w:val="left"/>
                </w:pPr>
              </w:pPrChange>
            </w:pPr>
            <w:del w:id="150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3 Vasopressors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0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0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50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8(64.3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0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1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51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66.7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1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1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514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(64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1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1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51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1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1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2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2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2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2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524" w:author="user" w:date="2019-02-23T18:26:00Z"/>
        </w:trPr>
        <w:tc>
          <w:tcPr>
            <w:tcW w:w="4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del w:id="1525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26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ind w:firstLineChars="100" w:firstLine="240"/>
                  <w:jc w:val="left"/>
                </w:pPr>
              </w:pPrChange>
            </w:pPr>
            <w:del w:id="1527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4 Vasopressors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28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29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530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(32.1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31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32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533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3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3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536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(36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3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3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53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4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4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4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4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4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4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  <w:tr w:rsidR="00515D29" w:rsidRPr="00284063" w:rsidDel="00B5171A" w:rsidTr="00BE06A4">
        <w:trPr>
          <w:trHeight w:val="330"/>
          <w:del w:id="1546" w:author="user" w:date="2019-02-23T18:26:00Z"/>
        </w:trPr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del w:id="1547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48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ind w:firstLineChars="100" w:firstLine="240"/>
                  <w:jc w:val="left"/>
                </w:pPr>
              </w:pPrChange>
            </w:pPr>
            <w:del w:id="1549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5 Vasopressors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50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51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552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.6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53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54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555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3.3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5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5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558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59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60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  <w:del w:id="1561" w:author="user" w:date="2019-02-23T18:26:00Z">
              <w:r w:rsidRPr="00284063" w:rsidDel="00B5171A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62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63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64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65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B5171A" w:rsidRDefault="00515D29" w:rsidP="00B5171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del w:id="1566" w:author="user" w:date="2019-02-23T18:26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pPrChange w:id="1567" w:author="user" w:date="2019-02-23T18:26:00Z">
                <w:pPr>
                  <w:widowControl/>
                  <w:wordWrap/>
                  <w:autoSpaceDE/>
                  <w:autoSpaceDN/>
                  <w:spacing w:after="0" w:line="240" w:lineRule="auto"/>
                  <w:jc w:val="center"/>
                </w:pPr>
              </w:pPrChange>
            </w:pPr>
          </w:p>
        </w:tc>
      </w:tr>
    </w:tbl>
    <w:p w:rsidR="008014C8" w:rsidRPr="00284063" w:rsidDel="00B5171A" w:rsidRDefault="008014C8" w:rsidP="00B5171A">
      <w:pPr>
        <w:spacing w:after="0" w:line="360" w:lineRule="auto"/>
        <w:rPr>
          <w:del w:id="1568" w:author="user" w:date="2019-02-23T18:26:00Z"/>
          <w:rFonts w:ascii="Times New Roman" w:hAnsi="Times New Roman" w:cs="Times New Roman"/>
          <w:sz w:val="24"/>
        </w:rPr>
        <w:pPrChange w:id="1569" w:author="user" w:date="2019-02-23T18:26:00Z">
          <w:pPr/>
        </w:pPrChange>
      </w:pPr>
      <w:del w:id="1570" w:author="user" w:date="2019-02-23T18:26:00Z">
        <w:r w:rsidRPr="00284063" w:rsidDel="00B5171A">
          <w:rPr>
            <w:rFonts w:ascii="Times New Roman" w:hAnsi="Times New Roman" w:cs="Times New Roman"/>
            <w:sz w:val="24"/>
          </w:rPr>
          <w:delText>Values are shown as number (percentage) or mean (standard deviation).</w:delText>
        </w:r>
      </w:del>
    </w:p>
    <w:p w:rsidR="00976D13" w:rsidRPr="00284063" w:rsidRDefault="00391171" w:rsidP="00B5171A">
      <w:pPr>
        <w:spacing w:after="0" w:line="360" w:lineRule="auto"/>
        <w:rPr>
          <w:rFonts w:ascii="Times New Roman" w:hAnsi="Times New Roman" w:cs="Times New Roman"/>
          <w:sz w:val="24"/>
        </w:rPr>
        <w:pPrChange w:id="1571" w:author="user" w:date="2019-02-23T18:26:00Z">
          <w:pPr/>
        </w:pPrChange>
      </w:pPr>
      <w:del w:id="1572" w:author="user" w:date="2019-02-23T18:26:00Z">
        <w:r w:rsidRPr="00284063" w:rsidDel="00B5171A">
          <w:rPr>
            <w:rFonts w:ascii="Times New Roman" w:hAnsi="Times New Roman" w:cs="Times New Roman"/>
            <w:sz w:val="24"/>
          </w:rPr>
          <w:delText>Abbreviations; CPA, Cardio Pulmonary Arrest; OR, Odds ratio; CI, Confidence interval; APACHE, Acute Physiology and Chronic Health Evaluation; ICU, Intensive care unit; LOS, Length of stay; Fio2, Fraction of inspired oxygen.</w:delText>
        </w:r>
      </w:del>
    </w:p>
    <w:sectPr w:rsidR="00976D13" w:rsidRPr="00284063" w:rsidSect="008B236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4BC5" w:rsidRDefault="00654BC5" w:rsidP="00A9212C">
      <w:pPr>
        <w:spacing w:after="0" w:line="240" w:lineRule="auto"/>
      </w:pPr>
      <w:r>
        <w:separator/>
      </w:r>
    </w:p>
  </w:endnote>
  <w:endnote w:type="continuationSeparator" w:id="0">
    <w:p w:rsidR="00654BC5" w:rsidRDefault="00654BC5" w:rsidP="00A92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4BC5" w:rsidRDefault="00654BC5" w:rsidP="00A9212C">
      <w:pPr>
        <w:spacing w:after="0" w:line="240" w:lineRule="auto"/>
      </w:pPr>
      <w:r>
        <w:separator/>
      </w:r>
    </w:p>
  </w:footnote>
  <w:footnote w:type="continuationSeparator" w:id="0">
    <w:p w:rsidR="00654BC5" w:rsidRDefault="00654BC5" w:rsidP="00A92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C775AC"/>
    <w:multiLevelType w:val="hybridMultilevel"/>
    <w:tmpl w:val="956E4006"/>
    <w:lvl w:ilvl="0" w:tplc="5C78E08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36E"/>
    <w:rsid w:val="0002012B"/>
    <w:rsid w:val="0003586E"/>
    <w:rsid w:val="000528E1"/>
    <w:rsid w:val="00067ECD"/>
    <w:rsid w:val="00087BD1"/>
    <w:rsid w:val="00197E46"/>
    <w:rsid w:val="001E160F"/>
    <w:rsid w:val="001E3E76"/>
    <w:rsid w:val="001F4FCC"/>
    <w:rsid w:val="001F5618"/>
    <w:rsid w:val="002337A1"/>
    <w:rsid w:val="002809EF"/>
    <w:rsid w:val="00284063"/>
    <w:rsid w:val="002C4BC1"/>
    <w:rsid w:val="002D5157"/>
    <w:rsid w:val="00317B06"/>
    <w:rsid w:val="00391171"/>
    <w:rsid w:val="003B11EF"/>
    <w:rsid w:val="00400F94"/>
    <w:rsid w:val="00515D29"/>
    <w:rsid w:val="00561768"/>
    <w:rsid w:val="00654BC5"/>
    <w:rsid w:val="00665D59"/>
    <w:rsid w:val="006C6151"/>
    <w:rsid w:val="006D531F"/>
    <w:rsid w:val="00724FAF"/>
    <w:rsid w:val="007C3431"/>
    <w:rsid w:val="008014C8"/>
    <w:rsid w:val="00831FF7"/>
    <w:rsid w:val="00854AC1"/>
    <w:rsid w:val="008B236E"/>
    <w:rsid w:val="008B5CBA"/>
    <w:rsid w:val="00976D13"/>
    <w:rsid w:val="009C5D47"/>
    <w:rsid w:val="009C5EA9"/>
    <w:rsid w:val="009F6CC7"/>
    <w:rsid w:val="00A9212C"/>
    <w:rsid w:val="00AB0DA2"/>
    <w:rsid w:val="00AD3208"/>
    <w:rsid w:val="00AE3775"/>
    <w:rsid w:val="00AE4E2F"/>
    <w:rsid w:val="00AE6518"/>
    <w:rsid w:val="00B040E9"/>
    <w:rsid w:val="00B27D21"/>
    <w:rsid w:val="00B5171A"/>
    <w:rsid w:val="00B667AE"/>
    <w:rsid w:val="00BB0D0D"/>
    <w:rsid w:val="00BB4646"/>
    <w:rsid w:val="00BE06A4"/>
    <w:rsid w:val="00BF0280"/>
    <w:rsid w:val="00C1596E"/>
    <w:rsid w:val="00CD2DFF"/>
    <w:rsid w:val="00CF7649"/>
    <w:rsid w:val="00D00534"/>
    <w:rsid w:val="00D258E8"/>
    <w:rsid w:val="00D85C06"/>
    <w:rsid w:val="00DA26D4"/>
    <w:rsid w:val="00EB5316"/>
    <w:rsid w:val="00EE287F"/>
    <w:rsid w:val="00EE513C"/>
    <w:rsid w:val="00EE7B0E"/>
    <w:rsid w:val="00F54207"/>
    <w:rsid w:val="00F76DDD"/>
    <w:rsid w:val="00FA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4252F"/>
  <w15:docId w15:val="{3920DD03-064E-4E6B-AACE-3E908EDA7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4BC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921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9212C"/>
  </w:style>
  <w:style w:type="paragraph" w:styleId="a5">
    <w:name w:val="footer"/>
    <w:basedOn w:val="a"/>
    <w:link w:val="Char0"/>
    <w:uiPriority w:val="99"/>
    <w:unhideWhenUsed/>
    <w:rsid w:val="00A921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9212C"/>
  </w:style>
  <w:style w:type="paragraph" w:styleId="a6">
    <w:name w:val="Balloon Text"/>
    <w:basedOn w:val="a"/>
    <w:link w:val="Char1"/>
    <w:uiPriority w:val="99"/>
    <w:semiHidden/>
    <w:unhideWhenUsed/>
    <w:rsid w:val="00F76D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76D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E06A4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BE06A4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BE06A4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E06A4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E06A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1A7F24-C7B3-42D8-AB10-4A1DE34B1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0</Words>
  <Characters>6617</Characters>
  <Application>Microsoft Office Word</Application>
  <DocSecurity>0</DocSecurity>
  <Lines>55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lee1117</dc:creator>
  <cp:lastModifiedBy>user</cp:lastModifiedBy>
  <cp:revision>2</cp:revision>
  <dcterms:created xsi:type="dcterms:W3CDTF">2019-02-23T09:27:00Z</dcterms:created>
  <dcterms:modified xsi:type="dcterms:W3CDTF">2019-02-23T09:27:00Z</dcterms:modified>
</cp:coreProperties>
</file>